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4FE7A" w14:textId="77777777" w:rsidR="007C1DB6" w:rsidRDefault="007C1DB6" w:rsidP="000474DF">
      <w:pPr>
        <w:rPr>
          <w:b/>
          <w:bCs/>
        </w:rPr>
      </w:pPr>
    </w:p>
    <w:p w14:paraId="407B5995" w14:textId="425ADA1F" w:rsidR="00444981" w:rsidRDefault="006950ED" w:rsidP="000474DF">
      <w:r w:rsidRPr="006950ED">
        <w:rPr>
          <w:b/>
          <w:bCs/>
        </w:rPr>
        <w:t xml:space="preserve">Table </w:t>
      </w:r>
      <w:r w:rsidR="00B524C3" w:rsidRPr="006950ED">
        <w:rPr>
          <w:b/>
          <w:bCs/>
        </w:rPr>
        <w:t>S</w:t>
      </w:r>
      <w:r w:rsidR="00B524C3">
        <w:rPr>
          <w:b/>
          <w:bCs/>
        </w:rPr>
        <w:t>1</w:t>
      </w:r>
      <w:r w:rsidRPr="006950ED">
        <w:rPr>
          <w:b/>
          <w:bCs/>
        </w:rPr>
        <w:t>:</w:t>
      </w:r>
      <w:r>
        <w:t xml:space="preserve"> Model selection for </w:t>
      </w:r>
      <w:r w:rsidR="00701312" w:rsidRPr="00701312">
        <w:rPr>
          <w:b/>
          <w:bCs/>
        </w:rPr>
        <w:t>A</w:t>
      </w:r>
      <w:r w:rsidR="00701312">
        <w:t xml:space="preserve"> </w:t>
      </w:r>
      <w:r>
        <w:t xml:space="preserve">problematic behaviors </w:t>
      </w:r>
      <w:r w:rsidR="00B524C3">
        <w:t xml:space="preserve">(ETV) and </w:t>
      </w:r>
      <w:r w:rsidR="00701312" w:rsidRPr="00701312">
        <w:rPr>
          <w:b/>
          <w:bCs/>
        </w:rPr>
        <w:t>B</w:t>
      </w:r>
      <w:r w:rsidR="00701312">
        <w:t xml:space="preserve"> </w:t>
      </w:r>
      <w:r w:rsidR="00B524C3">
        <w:t>potentially problematic behaviors (bit</w:t>
      </w:r>
      <w:r w:rsidR="00701312">
        <w:t>ing, seizing and manipulation of head and body</w:t>
      </w:r>
      <w:r w:rsidR="00B524C3">
        <w:t xml:space="preserve">) </w:t>
      </w:r>
      <w:r>
        <w:t>performed as a function of protein efficiency</w:t>
      </w:r>
      <w:r w:rsidR="00B524C3">
        <w:t xml:space="preserve"> and</w:t>
      </w:r>
      <w:r>
        <w:t xml:space="preserve"> sex. </w:t>
      </w:r>
      <w:r w:rsidR="00DF5F00">
        <w:t xml:space="preserve">The confidence set, i.e., all models within </w:t>
      </w:r>
      <w:r w:rsidR="00DF5F00" w:rsidRPr="00DF5F00">
        <w:t>ΔAICc</w:t>
      </w:r>
      <w:r w:rsidR="00DF5F00" w:rsidRPr="00DF5F00">
        <w:t xml:space="preserve"> </w:t>
      </w:r>
      <w:r w:rsidR="00624187">
        <w:t>≤</w:t>
      </w:r>
      <w:r w:rsidR="00DF5F00">
        <w:t xml:space="preserve"> 2 from the top model, is separated by a dashed line. </w:t>
      </w:r>
      <w:r>
        <w:t>Significant effects are highlighted in bold</w:t>
      </w:r>
      <w:r w:rsidR="00701312">
        <w:t xml:space="preserve"> and p-values between 0.05 and 0.10 in italics</w:t>
      </w:r>
      <w:r>
        <w:t>.</w:t>
      </w:r>
    </w:p>
    <w:p w14:paraId="78B4FAE7" w14:textId="520A75E4" w:rsidR="000C120C" w:rsidRDefault="000C120C" w:rsidP="000474DF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"/>
        <w:gridCol w:w="905"/>
        <w:gridCol w:w="1267"/>
        <w:gridCol w:w="1087"/>
        <w:gridCol w:w="1087"/>
        <w:gridCol w:w="1087"/>
        <w:gridCol w:w="1087"/>
        <w:gridCol w:w="1087"/>
        <w:gridCol w:w="1087"/>
      </w:tblGrid>
      <w:tr w:rsidR="00701312" w:rsidRPr="00701312" w14:paraId="78C027BD" w14:textId="77777777" w:rsidTr="00701312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A16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A95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3BA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AB4B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417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A803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218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18D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30BF" w14:textId="0DD6B6FB" w:rsidR="00701312" w:rsidRPr="00701312" w:rsidRDefault="00986499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="00701312"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701312" w:rsidRPr="00701312" w14:paraId="228242A3" w14:textId="77777777" w:rsidTr="00D3076C">
        <w:trPr>
          <w:trHeight w:val="300"/>
        </w:trPr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D8F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98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C0C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1D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6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7B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33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29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8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C5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48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CC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A8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701312" w:rsidRPr="00701312" w14:paraId="75222463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BA8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11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EE3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20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.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CB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2D4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D13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7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DFD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3F0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59050F8D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FB8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F931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AE3F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8A2A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46FF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7BF9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5.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D65B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4B68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B8C8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</w:tr>
      <w:tr w:rsidR="00701312" w:rsidRPr="00701312" w14:paraId="2901B996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C86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486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C56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590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7F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AC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A59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93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2E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BB7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</w:tr>
      <w:tr w:rsidR="00701312" w:rsidRPr="00701312" w14:paraId="19DB568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9E6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39B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283F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6C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44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90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42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4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C7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02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3CE7D08D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47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2CB2B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90D7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61D5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16D2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5280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CF9C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51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7C08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0F3F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701312" w:rsidRPr="00701312" w14:paraId="128D285E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350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7F7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36D1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D22A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696C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9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3997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3B75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13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9D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519A5CA0" w14:textId="77777777" w:rsidTr="00DF5F00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76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A64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1825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3382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EDE82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F7AD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8EBD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8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1F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58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3CB63187" w14:textId="77777777" w:rsidTr="00DF5F00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C54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0311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60C4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24E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B83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B03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6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4D0E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12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F9D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ED4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701312" w:rsidRPr="00701312" w14:paraId="2A385B69" w14:textId="77777777" w:rsidTr="00DF5F00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34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B0A5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79D3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828D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03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4A23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52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0027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0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AFA3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0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F487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C91C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</w:tr>
      <w:tr w:rsidR="00701312" w:rsidRPr="00701312" w14:paraId="06F1F3F7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22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3EE2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36AE4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86CD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36C6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2D3D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65EF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9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6CF0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00A9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1334BD8A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DCB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2EE0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24EBF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3C4D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227B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A949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40BB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15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1A27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3E57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7DBEF143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194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F51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D7D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00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077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5E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2C5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49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8D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E0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</w:t>
            </w:r>
          </w:p>
        </w:tc>
      </w:tr>
      <w:tr w:rsidR="00701312" w:rsidRPr="00701312" w14:paraId="645BD9CD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D1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7A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A3C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23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85B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32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32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10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8B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10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61141DFE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6D6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40F4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A3BD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620B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2BBA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5594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E8BF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2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CBC7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7792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1</w:t>
            </w:r>
          </w:p>
        </w:tc>
      </w:tr>
      <w:tr w:rsidR="00701312" w:rsidRPr="00701312" w14:paraId="7A1B5BE2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83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43686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9783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570F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8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B297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43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2987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0E0B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53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2A404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F17FB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5442949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ED0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11B99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CAD6D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5F73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9601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8B9F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2D72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4</w:t>
            </w: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4C34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33E836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66EBFCC9" w14:textId="77777777" w:rsidTr="00D3076C">
        <w:trPr>
          <w:trHeight w:val="300"/>
        </w:trPr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95A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B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A7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479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2D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43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0A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1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F8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B7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F1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701312" w:rsidRPr="00701312" w14:paraId="035B8889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B8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9FAD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9B931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25C9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7449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ECA4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361B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04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83B0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CCF4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</w:tr>
      <w:tr w:rsidR="00701312" w:rsidRPr="00701312" w14:paraId="5CFFA45B" w14:textId="77777777" w:rsidTr="00624187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AB8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8B3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C2635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26A5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7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6501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B5CF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97A8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FD0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3A9B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7C4BAED" w14:textId="77777777" w:rsidTr="00624187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AA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ECB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E9D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05D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0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226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E23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95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800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EA0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E5F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</w:t>
            </w:r>
          </w:p>
        </w:tc>
      </w:tr>
      <w:tr w:rsidR="00701312" w:rsidRPr="00701312" w14:paraId="57AA492D" w14:textId="77777777" w:rsidTr="00624187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A2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FDD0A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FA76B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6851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5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CBFA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3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19D5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6</w:t>
            </w:r>
          </w:p>
        </w:tc>
        <w:tc>
          <w:tcPr>
            <w:tcW w:w="5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E28D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07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17AD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599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2C04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</w:tr>
      <w:tr w:rsidR="00701312" w:rsidRPr="00701312" w14:paraId="47EA82D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392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BD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630C8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A292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A3F8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3B68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EDB8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6A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23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242695E0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6DA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44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4964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63DB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A957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48CA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4089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4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F6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657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7C8CC8A7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6EF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51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661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DE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6D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0F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A0E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5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31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59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</w:tr>
      <w:tr w:rsidR="00701312" w:rsidRPr="00701312" w14:paraId="61357D3F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415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56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C94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2AA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5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F6E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B22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295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6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23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7F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ADE2DB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D631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FFCC0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0419E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22B8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BDD4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5292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8FC9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2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FCA0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67B2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0</w:t>
            </w:r>
          </w:p>
        </w:tc>
      </w:tr>
      <w:tr w:rsidR="00701312" w:rsidRPr="00701312" w14:paraId="47DB9545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EF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F38E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6224D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EA28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E554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B9523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5269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6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68EF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97ED0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45F5FAA7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623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D200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2D28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C2ABE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8AABB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B98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C319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61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7DEA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664B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33FC219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A58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D46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1FD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51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DF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88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C3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46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6D2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5.2</w:t>
            </w:r>
          </w:p>
        </w:tc>
      </w:tr>
      <w:tr w:rsidR="00701312" w:rsidRPr="00701312" w14:paraId="0C490B9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F241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B71C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962D9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1DA19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8E4E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30FF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97072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7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B91D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6C97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6.0</w:t>
            </w:r>
          </w:p>
        </w:tc>
      </w:tr>
      <w:tr w:rsidR="00701312" w:rsidRPr="00701312" w14:paraId="2FE5994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E2B7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F636D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64622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D51C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2.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8224E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5.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8D55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2.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D54A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26</w:t>
            </w: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47F2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ECCE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224C52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EB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2F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21C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E2F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4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680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BA8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617D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2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9A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904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8.8</w:t>
            </w:r>
          </w:p>
        </w:tc>
      </w:tr>
      <w:tr w:rsidR="00701312" w:rsidRPr="00701312" w14:paraId="7EBA2624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A91A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F09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F07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29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1.9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8D97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5.35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610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2.24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86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01A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E62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01312" w:rsidRPr="00701312" w14:paraId="005FD041" w14:textId="77777777" w:rsidTr="00D3076C">
        <w:trPr>
          <w:trHeight w:val="300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281E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D63F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1670" w14:textId="77777777" w:rsidR="00701312" w:rsidRPr="00701312" w:rsidRDefault="00701312" w:rsidP="007013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A1BA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2AA6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E01F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D97C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701312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91</w:t>
            </w: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23D1" w14:textId="77777777" w:rsidR="00701312" w:rsidRPr="00701312" w:rsidRDefault="00701312" w:rsidP="00701312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7E47C" w14:textId="77777777" w:rsidR="00701312" w:rsidRPr="00701312" w:rsidRDefault="00701312" w:rsidP="007013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5F402B5A" w14:textId="3E07932F" w:rsidR="0024009F" w:rsidRPr="0034159C" w:rsidRDefault="0034159C" w:rsidP="0034159C">
      <w:pPr>
        <w:jc w:val="both"/>
        <w:rPr>
          <w:sz w:val="18"/>
        </w:rPr>
      </w:pPr>
      <w:r>
        <w:rPr>
          <w:sz w:val="18"/>
        </w:rPr>
        <w:t xml:space="preserve">Abbreviations: ETV behaviours directed at ears, tails or perineal region of conspecifics, </w:t>
      </w:r>
      <w:r w:rsidRPr="00AE61F6">
        <w:rPr>
          <w:sz w:val="18"/>
        </w:rPr>
        <w:t>ZI zero-inflated, NB negative binomial, QP quasipoisson, PO poisson, PE protein efficiency, df degrees of freedom</w:t>
      </w:r>
      <w:r>
        <w:rPr>
          <w:sz w:val="18"/>
        </w:rPr>
        <w:t xml:space="preserve">, </w:t>
      </w:r>
      <w:r w:rsidRPr="00231397">
        <w:rPr>
          <w:sz w:val="18"/>
        </w:rPr>
        <w:t>ΔAICc</w:t>
      </w:r>
      <w:r>
        <w:rPr>
          <w:sz w:val="18"/>
        </w:rPr>
        <w:t xml:space="preserve"> difference in AICc to the best model</w:t>
      </w:r>
      <w:r w:rsidR="0024009F">
        <w:br w:type="page"/>
      </w:r>
    </w:p>
    <w:p w14:paraId="0D454B04" w14:textId="2B9483C8" w:rsidR="0024009F" w:rsidRDefault="0024009F" w:rsidP="00BC4283">
      <w:pPr>
        <w:jc w:val="both"/>
      </w:pPr>
      <w:r>
        <w:rPr>
          <w:b/>
        </w:rPr>
        <w:lastRenderedPageBreak/>
        <w:t>Table S</w:t>
      </w:r>
      <w:r w:rsidR="00BC4283">
        <w:rPr>
          <w:b/>
        </w:rPr>
        <w:t>2</w:t>
      </w:r>
      <w:r>
        <w:rPr>
          <w:b/>
        </w:rPr>
        <w:t>:</w:t>
      </w:r>
      <w:r>
        <w:t xml:space="preserve"> </w:t>
      </w:r>
      <w:r w:rsidR="00BC4283">
        <w:t xml:space="preserve">Model selection for </w:t>
      </w:r>
      <w:r w:rsidR="00BC4283" w:rsidRPr="00701312">
        <w:rPr>
          <w:b/>
          <w:bCs/>
        </w:rPr>
        <w:t>A</w:t>
      </w:r>
      <w:r w:rsidR="00BC4283">
        <w:t xml:space="preserve"> problematic behaviors (ETV) and </w:t>
      </w:r>
      <w:r w:rsidR="00BC4283" w:rsidRPr="00701312">
        <w:rPr>
          <w:b/>
          <w:bCs/>
        </w:rPr>
        <w:t>B</w:t>
      </w:r>
      <w:r w:rsidR="00BC4283">
        <w:t xml:space="preserve"> potentially problematic behaviors (biting, seizing and manipulation of head and body) </w:t>
      </w:r>
      <w:r w:rsidR="00986499">
        <w:t>received</w:t>
      </w:r>
      <w:r w:rsidR="00BC4283">
        <w:t xml:space="preserve"> as a function of protein efficiency and sex. </w:t>
      </w:r>
      <w:r w:rsidR="00DF5F00">
        <w:t xml:space="preserve">The confidence set, i.e., all models within </w:t>
      </w:r>
      <w:r w:rsidR="00DF5F00" w:rsidRPr="00DF5F00">
        <w:t xml:space="preserve">ΔAICc </w:t>
      </w:r>
      <w:r w:rsidR="00DF5F00">
        <w:t xml:space="preserve">&lt; 2 from the top model, is separated by a dashed line. </w:t>
      </w:r>
      <w:r w:rsidR="00BC4283">
        <w:t>Significant effects are highlighted in bold and p-values between 0.05 and 0.10 in italics.</w:t>
      </w:r>
    </w:p>
    <w:p w14:paraId="133FA096" w14:textId="77777777" w:rsidR="00BC4283" w:rsidRDefault="00BC4283" w:rsidP="00BC4283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"/>
        <w:gridCol w:w="1083"/>
        <w:gridCol w:w="1109"/>
        <w:gridCol w:w="1083"/>
        <w:gridCol w:w="1083"/>
        <w:gridCol w:w="1085"/>
        <w:gridCol w:w="1085"/>
        <w:gridCol w:w="1085"/>
        <w:gridCol w:w="1082"/>
      </w:tblGrid>
      <w:tr w:rsidR="00624187" w:rsidRPr="00986499" w14:paraId="1A5322BE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6B96" w14:textId="77777777" w:rsidR="00986499" w:rsidRPr="00986499" w:rsidRDefault="00986499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3BA5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2731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858C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4AB6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15E4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8346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FE28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0366" w14:textId="21095204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624187" w:rsidRPr="00986499" w14:paraId="62A240EE" w14:textId="77777777" w:rsidTr="00624187">
        <w:trPr>
          <w:trHeight w:val="300"/>
        </w:trPr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FD4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4277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766B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D7A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4235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DBB9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1469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46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CF9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DC31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3508A4" w:rsidRPr="00986499" w14:paraId="76755150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17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E78E2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05316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05CC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47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149D81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32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B3BE7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4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5BED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57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6571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77D7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</w:t>
            </w:r>
          </w:p>
        </w:tc>
      </w:tr>
      <w:tr w:rsidR="003508A4" w:rsidRPr="00986499" w14:paraId="6F2AAC81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96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BC1A0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FDE9C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BC51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4C29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A26C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D4BF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59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5A86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7E46CCF6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B4C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4F4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661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4D1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AD9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CB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FCD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1007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D38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3</w:t>
            </w:r>
          </w:p>
        </w:tc>
      </w:tr>
      <w:tr w:rsidR="003508A4" w:rsidRPr="00986499" w14:paraId="68BB1DA2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14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3A8B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50F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3F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2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54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26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7BA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AE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88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92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613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10F3571C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BBAC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9DEE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BBC1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C48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AB7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AD9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F86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7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82D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DECD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7EF08553" w14:textId="77777777" w:rsidTr="00624187">
        <w:trPr>
          <w:trHeight w:val="300"/>
        </w:trPr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91BB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B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0947D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D6C49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FDD1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0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0F05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89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198D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1D7D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0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175B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D7DD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3508A4" w:rsidRPr="00986499" w14:paraId="79B75896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CF8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0D94A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CB9BB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E309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7.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A31C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43F8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5627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3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FACB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21D35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986499" w:rsidRPr="00986499" w14:paraId="47FC48AA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6A2" w14:textId="77777777" w:rsidR="00986499" w:rsidRPr="00986499" w:rsidRDefault="00986499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D4F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BFA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C36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E03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7698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88A5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14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390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4CE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</w:tr>
      <w:tr w:rsidR="003508A4" w:rsidRPr="00986499" w14:paraId="392F9272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75D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11837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AB36B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20DF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EFE4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D7DB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D082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5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FD52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1308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3508A4" w:rsidRPr="00986499" w14:paraId="2DE6593C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C5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59A87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618DE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4BEB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7.77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66141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D1EA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60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EC3C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1</w:t>
            </w:r>
          </w:p>
        </w:tc>
        <w:tc>
          <w:tcPr>
            <w:tcW w:w="598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905C7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F7989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2798E768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BD0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43388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9C3BE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739F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</w:t>
            </w:r>
          </w:p>
        </w:tc>
        <w:tc>
          <w:tcPr>
            <w:tcW w:w="59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7D92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282F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9</w:t>
            </w:r>
          </w:p>
        </w:tc>
        <w:tc>
          <w:tcPr>
            <w:tcW w:w="59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6F06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58</w:t>
            </w:r>
          </w:p>
        </w:tc>
        <w:tc>
          <w:tcPr>
            <w:tcW w:w="598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30B15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083B1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146251A0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CE9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F19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64B9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3B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1</w:t>
            </w:r>
          </w:p>
        </w:tc>
        <w:tc>
          <w:tcPr>
            <w:tcW w:w="59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EB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8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E1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5</w:t>
            </w:r>
          </w:p>
        </w:tc>
        <w:tc>
          <w:tcPr>
            <w:tcW w:w="59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55E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598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F4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B3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5.4</w:t>
            </w:r>
          </w:p>
        </w:tc>
      </w:tr>
      <w:tr w:rsidR="003508A4" w:rsidRPr="00986499" w14:paraId="1F485829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CD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3BC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8A82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6C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9.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95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EA8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61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1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D1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A032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5E9EB2A3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700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CB720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A3573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122B0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CB6B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98EB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4402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5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E94FA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60F1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5.4</w:t>
            </w:r>
          </w:p>
        </w:tc>
      </w:tr>
      <w:tr w:rsidR="003508A4" w:rsidRPr="00986499" w14:paraId="2E2FC94D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EA9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B7BE5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CEA5E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7DA6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9.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1D15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809F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2EDA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1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4A804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E74B2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5825DB8B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5361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A3A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B75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DAC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4F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E5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86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0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1ED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146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7.3</w:t>
            </w:r>
          </w:p>
        </w:tc>
      </w:tr>
      <w:tr w:rsidR="003508A4" w:rsidRPr="00986499" w14:paraId="6C9338A1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76B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823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60A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E43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9.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9CC1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.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5C5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1.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48E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6</w:t>
            </w:r>
          </w:p>
        </w:tc>
        <w:tc>
          <w:tcPr>
            <w:tcW w:w="59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8F1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AF8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3508A4" w:rsidRPr="00986499" w14:paraId="341096AF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ED7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CBE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850" w14:textId="77777777" w:rsidR="003508A4" w:rsidRPr="00986499" w:rsidRDefault="003508A4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CE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04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30E2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20F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35</w:t>
            </w:r>
          </w:p>
        </w:tc>
        <w:tc>
          <w:tcPr>
            <w:tcW w:w="59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8C5" w14:textId="77777777" w:rsidR="003508A4" w:rsidRPr="00986499" w:rsidRDefault="003508A4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D56" w14:textId="77777777" w:rsidR="003508A4" w:rsidRPr="00986499" w:rsidRDefault="003508A4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986499" w14:paraId="4996D6B0" w14:textId="77777777" w:rsidTr="00624187">
        <w:trPr>
          <w:trHeight w:val="300"/>
        </w:trPr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FBA" w14:textId="77777777" w:rsidR="00986499" w:rsidRPr="00986499" w:rsidRDefault="00986499" w:rsidP="0098649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DFFB3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75D0F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9B28F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5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3F4F0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86A17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AB219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F3654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43F2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7.5</w:t>
            </w:r>
          </w:p>
        </w:tc>
      </w:tr>
      <w:tr w:rsidR="00986499" w:rsidRPr="00986499" w14:paraId="63F93334" w14:textId="77777777" w:rsidTr="003508A4">
        <w:trPr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07E3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632A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F19C" w14:textId="77777777" w:rsidR="00986499" w:rsidRPr="00986499" w:rsidRDefault="00986499" w:rsidP="0098649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E615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897F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AD1E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4BE3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2432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7F1B" w14:textId="77777777" w:rsidR="00986499" w:rsidRPr="00986499" w:rsidRDefault="00986499" w:rsidP="0098649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98649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7.5</w:t>
            </w:r>
          </w:p>
        </w:tc>
      </w:tr>
    </w:tbl>
    <w:p w14:paraId="3F737C69" w14:textId="3C204E92" w:rsidR="0024009F" w:rsidRDefault="0034159C" w:rsidP="0034159C">
      <w:pPr>
        <w:jc w:val="both"/>
      </w:pPr>
      <w:r>
        <w:rPr>
          <w:sz w:val="18"/>
        </w:rPr>
        <w:t xml:space="preserve">Abbreviations: ETV behaviours directed at ears, tails or perineal region of conspecifics, </w:t>
      </w:r>
      <w:r w:rsidRPr="00AE61F6">
        <w:rPr>
          <w:sz w:val="18"/>
        </w:rPr>
        <w:t>ZI zero-inflated, NB negative binomial, QP quasipoisson, PO poisson, PE protein efficiency, df degrees of freedom</w:t>
      </w:r>
      <w:r>
        <w:rPr>
          <w:sz w:val="18"/>
        </w:rPr>
        <w:t xml:space="preserve">, </w:t>
      </w:r>
      <w:r w:rsidRPr="00231397">
        <w:rPr>
          <w:sz w:val="18"/>
        </w:rPr>
        <w:t>ΔAICc</w:t>
      </w:r>
      <w:r>
        <w:rPr>
          <w:sz w:val="18"/>
        </w:rPr>
        <w:t xml:space="preserve"> difference in AICc to the best model</w:t>
      </w:r>
      <w:r w:rsidR="0024009F">
        <w:br w:type="page"/>
      </w:r>
    </w:p>
    <w:p w14:paraId="3ABD27AD" w14:textId="05A7F97C" w:rsidR="00803396" w:rsidRDefault="00803396" w:rsidP="000474DF"/>
    <w:p w14:paraId="525A4E06" w14:textId="7B904D78" w:rsidR="005D78D6" w:rsidRDefault="00D2087C" w:rsidP="005D78D6">
      <w:r>
        <w:rPr>
          <w:b/>
        </w:rPr>
        <w:t>Table S</w:t>
      </w:r>
      <w:r w:rsidR="005D78D6">
        <w:rPr>
          <w:b/>
        </w:rPr>
        <w:t>3</w:t>
      </w:r>
      <w:r>
        <w:rPr>
          <w:b/>
        </w:rPr>
        <w:t>:</w:t>
      </w:r>
      <w:r>
        <w:t xml:space="preserve"> Model selection for initiation of confrontations as a function of protein efficiency, sex</w:t>
      </w:r>
      <w:r w:rsidR="005D78D6">
        <w:t xml:space="preserve"> and </w:t>
      </w:r>
      <w:r>
        <w:t xml:space="preserve">body weight. </w:t>
      </w:r>
      <w:r w:rsidR="00DF5F00">
        <w:t xml:space="preserve">The confidence set, i.e., all models within </w:t>
      </w:r>
      <w:r w:rsidR="00DF5F00" w:rsidRPr="00DF5F00">
        <w:t xml:space="preserve">ΔAICc </w:t>
      </w:r>
      <w:r w:rsidR="00DF5F00">
        <w:t xml:space="preserve">&lt; 2 from the top model, is separated by a dashed line. </w:t>
      </w:r>
      <w:r w:rsidR="005D78D6">
        <w:t>Significant effects are highlighted in bold and p-values between 0.05 and 0.10 in italics.</w:t>
      </w:r>
    </w:p>
    <w:p w14:paraId="6D70296A" w14:textId="77777777" w:rsidR="005D78D6" w:rsidRDefault="005D78D6" w:rsidP="005D78D6"/>
    <w:p w14:paraId="4924A45A" w14:textId="77777777" w:rsidR="005D78D6" w:rsidRDefault="005D78D6" w:rsidP="00FF3E19">
      <w:pPr>
        <w:jc w:val="both"/>
        <w:rPr>
          <w:sz w:val="18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5D78D6" w:rsidRPr="005D78D6" w14:paraId="6BDCD304" w14:textId="77777777" w:rsidTr="00A9347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BADE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B7AF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70AC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1D86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6983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732B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3BC0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E36F" w14:textId="356FAE1E" w:rsidR="005D78D6" w:rsidRPr="005D78D6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="005D78D6" w:rsidRPr="005D78D6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0655C6" w:rsidRPr="005D78D6" w14:paraId="700ADC86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B6A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7D5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44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56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A9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84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1C4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3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C5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1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AA4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AE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0655C6" w:rsidRPr="005D78D6" w14:paraId="51522283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63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DE3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731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3.83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91AB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7.2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FC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.9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50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55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F1C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FBF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5D78D6" w14:paraId="415DDF87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2ECCE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38649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36422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7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51603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4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A4AA2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47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DDEA7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3702F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36170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0655C6" w:rsidRPr="005D78D6" w14:paraId="24B9A199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FB7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B8D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13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74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CE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5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8F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14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C6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3</w:t>
            </w:r>
          </w:p>
        </w:tc>
        <w:tc>
          <w:tcPr>
            <w:tcW w:w="65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2C7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053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</w:tr>
      <w:tr w:rsidR="000655C6" w:rsidRPr="005D78D6" w14:paraId="1A84064F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E3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6DD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D6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3.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5C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7.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CE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.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C1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67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56D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AAB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8B83558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36A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949F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CC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AE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F7F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767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85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F76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88DD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0D80B127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724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766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89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8D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AD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39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72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BA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2FCE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302EBFE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8EB4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7C369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0763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361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90B4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2C57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5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E26D1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40FC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</w:tr>
      <w:tr w:rsidR="000655C6" w:rsidRPr="005D78D6" w14:paraId="719DCC81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5D77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8C1F0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4BA6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FCD5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49CB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3C7E0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52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BCE2D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162F2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42A9287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74F6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433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26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6D5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3F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C3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6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DD9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92F6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6</w:t>
            </w:r>
          </w:p>
        </w:tc>
      </w:tr>
      <w:tr w:rsidR="000655C6" w:rsidRPr="005D78D6" w14:paraId="27D9673F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07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E9B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3B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1.5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3F1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C5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631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2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8EAA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2C8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9DD3C69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7A3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A8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A7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321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82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7C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61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A5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7E1F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0635DB4D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71E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04F9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D9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981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4E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5D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39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8375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93B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331B99B5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ADBA8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9AF33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2F1F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9AB0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2457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0BD7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4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1CED5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88F3B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2.9</w:t>
            </w:r>
          </w:p>
        </w:tc>
      </w:tr>
      <w:tr w:rsidR="000655C6" w:rsidRPr="005D78D6" w14:paraId="259C5BB2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4955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1E341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7F46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6F6D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79801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F1D4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4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402FE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39308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4918BC34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8192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9F0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253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992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BDC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4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4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8C3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284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2.9</w:t>
            </w:r>
          </w:p>
        </w:tc>
      </w:tr>
      <w:tr w:rsidR="000655C6" w:rsidRPr="005D78D6" w14:paraId="2C6D59A7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01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E450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AF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7A3D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5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09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0A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04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BFF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D38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5D78D6" w:rsidRPr="005D78D6" w14:paraId="5B835978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51C41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9D97C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924DE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822AE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7325F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43318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8C542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44EE3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3.6</w:t>
            </w:r>
          </w:p>
        </w:tc>
      </w:tr>
      <w:tr w:rsidR="005D78D6" w:rsidRPr="005D78D6" w14:paraId="319C9091" w14:textId="77777777" w:rsidTr="00A9347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25F0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DC1" w14:textId="77777777" w:rsidR="005D78D6" w:rsidRPr="005D78D6" w:rsidRDefault="005D78D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FF96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FB99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222F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1374" w14:textId="77777777" w:rsidR="005D78D6" w:rsidRPr="005D78D6" w:rsidRDefault="005D78D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B0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C04" w14:textId="77777777" w:rsidR="005D78D6" w:rsidRPr="005D78D6" w:rsidRDefault="005D78D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3.6</w:t>
            </w:r>
          </w:p>
        </w:tc>
      </w:tr>
      <w:tr w:rsidR="000655C6" w:rsidRPr="005D78D6" w14:paraId="1528E0A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2DFB8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D75E8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0F38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AC53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C22D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1B93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6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A8F40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68429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5.6</w:t>
            </w:r>
          </w:p>
        </w:tc>
      </w:tr>
      <w:tr w:rsidR="000655C6" w:rsidRPr="005D78D6" w14:paraId="6BB14C19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0272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A3ED6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9586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15E4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9C09A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E977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6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5303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82145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74A7DB10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AFD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1C9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568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351B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70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F5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6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4A9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3DDC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5.6</w:t>
            </w:r>
          </w:p>
        </w:tc>
      </w:tr>
      <w:tr w:rsidR="000655C6" w:rsidRPr="005D78D6" w14:paraId="2F895DB7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337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F4E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D38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09B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25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B5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6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4D7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0CBD" w14:textId="77777777" w:rsidR="000655C6" w:rsidRPr="005D78D6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4F93C796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D1204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909CF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A025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7DF8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617E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0C48C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5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12CD1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10E70" w14:textId="77777777" w:rsidR="000655C6" w:rsidRPr="005D78D6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6.5</w:t>
            </w:r>
          </w:p>
        </w:tc>
      </w:tr>
      <w:tr w:rsidR="000655C6" w:rsidRPr="005D78D6" w14:paraId="3E99A276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CAAB8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E3DE5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9472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2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B1ED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A49F5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6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43CE2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11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106DC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FAC81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15983816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A5B4A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CF83A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1BBAD0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A8D36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82DA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D369E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70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50D09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1F09B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5D78D6" w14:paraId="7C7353C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C6C4D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3844F" w14:textId="77777777" w:rsidR="000655C6" w:rsidRPr="005D78D6" w:rsidRDefault="000655C6" w:rsidP="005D78D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7CFB3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7C964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5C01F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820FB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5D78D6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86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6199C" w14:textId="77777777" w:rsidR="000655C6" w:rsidRPr="005D78D6" w:rsidRDefault="000655C6" w:rsidP="005D78D6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13E63" w14:textId="77777777" w:rsidR="000655C6" w:rsidRPr="005D78D6" w:rsidRDefault="000655C6" w:rsidP="005D78D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4B813D79" w14:textId="498B2313" w:rsidR="00DD4119" w:rsidRDefault="00FF3E19" w:rsidP="00FF3E19">
      <w:pPr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QP quasipoisson, PE protein efficiency, df degrees of freedom</w:t>
      </w:r>
      <w:r>
        <w:rPr>
          <w:sz w:val="18"/>
        </w:rPr>
        <w:t xml:space="preserve">, </w:t>
      </w:r>
      <w:r w:rsidRPr="00231397">
        <w:rPr>
          <w:sz w:val="18"/>
        </w:rPr>
        <w:t>ΔAICc</w:t>
      </w:r>
      <w:r>
        <w:rPr>
          <w:sz w:val="18"/>
        </w:rPr>
        <w:t xml:space="preserve"> difference in AICc to the best model</w:t>
      </w:r>
      <w:r w:rsidR="00DD4119">
        <w:br w:type="page"/>
      </w:r>
    </w:p>
    <w:p w14:paraId="2B733A78" w14:textId="69F8EF2D" w:rsidR="006A46E7" w:rsidRDefault="00D2087C" w:rsidP="006A46E7">
      <w:r>
        <w:rPr>
          <w:b/>
        </w:rPr>
        <w:lastRenderedPageBreak/>
        <w:t>Table S</w:t>
      </w:r>
      <w:r w:rsidR="006A46E7">
        <w:rPr>
          <w:b/>
        </w:rPr>
        <w:t>4</w:t>
      </w:r>
      <w:r>
        <w:rPr>
          <w:b/>
        </w:rPr>
        <w:t>:</w:t>
      </w:r>
      <w:r>
        <w:t xml:space="preserve"> Model selection for winning confrontations as a function of protein efficiency, sex, body weight and activity. </w:t>
      </w:r>
      <w:r w:rsidR="00DF5F00">
        <w:t xml:space="preserve">The confidence set, i.e., all models within </w:t>
      </w:r>
      <w:r w:rsidR="00DF5F00" w:rsidRPr="00DF5F00">
        <w:t xml:space="preserve">ΔAICc </w:t>
      </w:r>
      <w:r w:rsidR="00DF5F00">
        <w:t xml:space="preserve">&lt; 2 from the top model, is separated by a dashed line. </w:t>
      </w:r>
      <w:r w:rsidR="006A46E7">
        <w:t>Significant effects are highlighted in bold and p-values between 0.05 and 0.10 in italics.</w:t>
      </w:r>
    </w:p>
    <w:p w14:paraId="42648C79" w14:textId="7E96D06D" w:rsidR="00DD4119" w:rsidRDefault="00DD4119" w:rsidP="00D2087C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6A46E7" w:rsidRPr="006A46E7" w14:paraId="29601B8F" w14:textId="77777777" w:rsidTr="00A9347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92C6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7386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9AFE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EEC6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D601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C76B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32A8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2841" w14:textId="4419A369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0655C6" w:rsidRPr="006A46E7" w14:paraId="77B1DEF6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FD89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0A4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2E5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03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937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4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C5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2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26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D7CF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F19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0655C6" w:rsidRPr="006A46E7" w14:paraId="6A94D266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7C0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F6EC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D5D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C9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91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44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37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2DD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30C5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57C8662D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89547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3B928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310BF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66215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ACC8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5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5CFBB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F0D9C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9C787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</w:tr>
      <w:tr w:rsidR="000655C6" w:rsidRPr="006A46E7" w14:paraId="22386DF7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A7E9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E22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FC0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9.5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F3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56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24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2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67D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2893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</w:t>
            </w:r>
          </w:p>
        </w:tc>
      </w:tr>
      <w:tr w:rsidR="000655C6" w:rsidRPr="006A46E7" w14:paraId="7AB42A1A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590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3A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7697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0.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C8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.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283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6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F91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8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F85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B93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1117320C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00E05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6C949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4A58D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9.6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FD643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B791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2574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A2CE9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9A761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</w:tr>
      <w:tr w:rsidR="000655C6" w:rsidRPr="006A46E7" w14:paraId="717AA157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7A8F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8C9F7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8ED3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.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0FA6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3D7D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C9F2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27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1CC7E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EE240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28D6CD07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C7C9F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5968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CD72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9663F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58CB6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7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412B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31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F905D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20000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5909C55C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54E4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99662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AE22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1CC2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0D40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.98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3A3D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48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0E331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8AD35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22BE2808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4F8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32D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4A19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5.9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62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4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9B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90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D32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57</w:t>
            </w:r>
          </w:p>
        </w:tc>
        <w:tc>
          <w:tcPr>
            <w:tcW w:w="65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39A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4F5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2</w:t>
            </w:r>
          </w:p>
        </w:tc>
      </w:tr>
      <w:tr w:rsidR="000655C6" w:rsidRPr="006A46E7" w14:paraId="16012D08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A4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72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14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1.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3EA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3C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75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803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46BB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420922CE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94F1E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D091E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387D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FD318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22732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4.3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67D28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C5920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3E230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3</w:t>
            </w:r>
          </w:p>
        </w:tc>
      </w:tr>
      <w:tr w:rsidR="000655C6" w:rsidRPr="006A46E7" w14:paraId="621597A3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AB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63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74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8.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8B8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BB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0F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AF8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61F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4.3</w:t>
            </w:r>
          </w:p>
        </w:tc>
      </w:tr>
      <w:tr w:rsidR="000655C6" w:rsidRPr="006A46E7" w14:paraId="2A6D5CB1" w14:textId="77777777" w:rsidTr="00A93477">
        <w:trPr>
          <w:trHeight w:val="300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0C7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6F5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7C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7.8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624D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.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AB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.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A2C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33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D05B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11D9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20B89F67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9C83E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3D97B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AE6D3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60DC4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AC05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6.1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2976A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77901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9D76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5.6</w:t>
            </w:r>
          </w:p>
        </w:tc>
      </w:tr>
      <w:tr w:rsidR="000655C6" w:rsidRPr="006A46E7" w14:paraId="531E7A54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0570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D6B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2A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9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67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001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8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D9E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CA2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4D1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6.2</w:t>
            </w:r>
          </w:p>
        </w:tc>
      </w:tr>
      <w:tr w:rsidR="000655C6" w:rsidRPr="006A46E7" w14:paraId="5AD2E669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1A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545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B70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5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8B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8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374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082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0.057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2A5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02F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1A036E56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417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06A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C83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2B1E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F3C3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862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19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AD24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F6A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52AB7A37" w14:textId="77777777" w:rsidTr="00DF5F00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9124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8E3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8E4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728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BA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C6D5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46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8F54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5AF7" w14:textId="77777777" w:rsidR="000655C6" w:rsidRPr="006A46E7" w:rsidRDefault="000655C6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0655C6" w:rsidRPr="006A46E7" w14:paraId="4203FDF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C6A92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12DAC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1CFA9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2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87EB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29AFB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3.7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0813A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A533C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7CB03" w14:textId="77777777" w:rsidR="000655C6" w:rsidRPr="006A46E7" w:rsidRDefault="000655C6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6.6</w:t>
            </w:r>
          </w:p>
        </w:tc>
      </w:tr>
      <w:tr w:rsidR="000655C6" w:rsidRPr="006A46E7" w14:paraId="3734E776" w14:textId="77777777" w:rsidTr="00624187">
        <w:trPr>
          <w:trHeight w:val="285"/>
        </w:trPr>
        <w:tc>
          <w:tcPr>
            <w:tcW w:w="402" w:type="pct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3D330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9B115" w14:textId="77777777" w:rsidR="000655C6" w:rsidRPr="006A46E7" w:rsidRDefault="000655C6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B2188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2535F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52BBE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4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BF5C2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4</w:t>
            </w:r>
          </w:p>
        </w:tc>
        <w:tc>
          <w:tcPr>
            <w:tcW w:w="657" w:type="pct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FF63C" w14:textId="77777777" w:rsidR="000655C6" w:rsidRPr="006A46E7" w:rsidRDefault="000655C6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61EB6" w14:textId="77777777" w:rsidR="000655C6" w:rsidRPr="006A46E7" w:rsidRDefault="000655C6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0CD99C9B" w14:textId="6A1E32FE" w:rsidR="00D2087C" w:rsidRDefault="00FF3E19" w:rsidP="00FF3E19">
      <w:pPr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QP quasipoisson, PE protein efficiency, df degrees of freedom</w:t>
      </w:r>
      <w:r>
        <w:rPr>
          <w:sz w:val="18"/>
        </w:rPr>
        <w:t xml:space="preserve">, </w:t>
      </w:r>
      <w:r w:rsidRPr="00231397">
        <w:rPr>
          <w:sz w:val="18"/>
        </w:rPr>
        <w:t>ΔAICc</w:t>
      </w:r>
      <w:r>
        <w:rPr>
          <w:sz w:val="18"/>
        </w:rPr>
        <w:t xml:space="preserve"> difference in AICc to the best model</w:t>
      </w:r>
      <w:r w:rsidR="00D2087C">
        <w:br w:type="page"/>
      </w:r>
    </w:p>
    <w:p w14:paraId="3D4675DB" w14:textId="27814708" w:rsidR="006A46E7" w:rsidRDefault="00D2087C" w:rsidP="006A46E7">
      <w:r>
        <w:rPr>
          <w:b/>
        </w:rPr>
        <w:lastRenderedPageBreak/>
        <w:t>Table S</w:t>
      </w:r>
      <w:r w:rsidR="00737E51">
        <w:rPr>
          <w:b/>
        </w:rPr>
        <w:t>5</w:t>
      </w:r>
      <w:r>
        <w:rPr>
          <w:b/>
        </w:rPr>
        <w:t>:</w:t>
      </w:r>
      <w:r>
        <w:t xml:space="preserve"> Model selection for losing confrontations as a function of protein efficiency, sex, body weight and activity. </w:t>
      </w:r>
      <w:r w:rsidR="00DF5F00">
        <w:t xml:space="preserve">The confidence set, i.e., all models within </w:t>
      </w:r>
      <w:r w:rsidR="00DF5F00" w:rsidRPr="00DF5F00">
        <w:t xml:space="preserve">ΔAICc </w:t>
      </w:r>
      <w:r w:rsidR="00DF5F00">
        <w:t xml:space="preserve">&lt; 2 from the top model, is separated by a dashed line. </w:t>
      </w:r>
      <w:r w:rsidR="006A46E7">
        <w:t>Significant effects are highlighted in bold and p-values between 0.05 and 0.10 in italics.</w:t>
      </w:r>
    </w:p>
    <w:p w14:paraId="06E88C9E" w14:textId="5324189E" w:rsidR="00D2087C" w:rsidRDefault="00D2087C" w:rsidP="00D2087C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6A46E7" w:rsidRPr="006A46E7" w14:paraId="3DB7FA0D" w14:textId="77777777" w:rsidTr="00A9347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04C1E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CDA0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4BD7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5357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217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016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E6D1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AE13" w14:textId="25F3DC6E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6A46E7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6A46E7" w:rsidRPr="006A46E7" w14:paraId="0A25456B" w14:textId="77777777" w:rsidTr="00624187">
        <w:trPr>
          <w:trHeight w:val="285"/>
        </w:trPr>
        <w:tc>
          <w:tcPr>
            <w:tcW w:w="4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94D2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CCB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626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9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A21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6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343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6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03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A53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6DC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A93477" w:rsidRPr="006A46E7" w14:paraId="7FB1947C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4D823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48E62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70D0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AE38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7E87E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3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F0F01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98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F5C0E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B2B86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</w:tr>
      <w:tr w:rsidR="00A93477" w:rsidRPr="006A46E7" w14:paraId="3513C2D4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A63F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9CB93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3C63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89AC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699D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0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9778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62</w:t>
            </w:r>
          </w:p>
        </w:tc>
        <w:tc>
          <w:tcPr>
            <w:tcW w:w="657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BFB8B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DDA7E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5678CF14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B8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694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A3E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5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72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61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FC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0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347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47</w:t>
            </w:r>
          </w:p>
        </w:tc>
        <w:tc>
          <w:tcPr>
            <w:tcW w:w="657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B10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77E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1</w:t>
            </w:r>
          </w:p>
        </w:tc>
      </w:tr>
      <w:tr w:rsidR="00A93477" w:rsidRPr="006A46E7" w14:paraId="5AB2495D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181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4C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BB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05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C9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F6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3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EE55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A22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19372626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56BC6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44F7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A4FF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AA39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321D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6E9B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7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1B1F4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4C3C5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5</w:t>
            </w:r>
          </w:p>
        </w:tc>
      </w:tr>
      <w:tr w:rsidR="00A93477" w:rsidRPr="006A46E7" w14:paraId="2D89524B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F418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14A42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A8FA1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1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5028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EFC9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CF6E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87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827A0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4F1B4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5F6BC90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6E12A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8BA89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8EF0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37213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2C30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0C14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92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3A38D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61B22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3C5E61B4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FE5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502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B4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42B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2D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98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7FA11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138D7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21DA4D70" w14:textId="77777777" w:rsidTr="00A9347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8D1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E5E8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E707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0AD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255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FE3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ECA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B7BB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7</w:t>
            </w:r>
          </w:p>
        </w:tc>
      </w:tr>
      <w:tr w:rsidR="00A93477" w:rsidRPr="006A46E7" w14:paraId="7DD00ACE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9869F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E5FC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DED5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4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0854A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4E0F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72A1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6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67D55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322F0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.6</w:t>
            </w:r>
          </w:p>
        </w:tc>
      </w:tr>
      <w:tr w:rsidR="00A93477" w:rsidRPr="006A46E7" w14:paraId="671C0719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B74D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DA362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1D38C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D7FC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A8CB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5298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97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6800C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B370F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A46E7" w:rsidRPr="006A46E7" w14:paraId="1C719924" w14:textId="77777777" w:rsidTr="00A9347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351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038" w14:textId="77777777" w:rsidR="006A46E7" w:rsidRPr="006A46E7" w:rsidRDefault="006A46E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D5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942C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15FB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849" w14:textId="77777777" w:rsidR="006A46E7" w:rsidRPr="006A46E7" w:rsidRDefault="006A46E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B02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FA8C" w14:textId="77777777" w:rsidR="006A46E7" w:rsidRPr="006A46E7" w:rsidRDefault="006A46E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7.1</w:t>
            </w:r>
          </w:p>
        </w:tc>
      </w:tr>
      <w:tr w:rsidR="00A93477" w:rsidRPr="006A46E7" w14:paraId="0586B2F0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0CAA1B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6B834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5A06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7261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E4E8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74DA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0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B2436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900F6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7.2</w:t>
            </w:r>
          </w:p>
        </w:tc>
      </w:tr>
      <w:tr w:rsidR="00A93477" w:rsidRPr="006A46E7" w14:paraId="03056933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B654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9F2B8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15C1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563FEF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F978E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5F35C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57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5E2EC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F2AAF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1F0C853F" w14:textId="77777777" w:rsidTr="00A9347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730B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23D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332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87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F2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F7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60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07A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B43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9.1</w:t>
            </w:r>
          </w:p>
        </w:tc>
      </w:tr>
      <w:tr w:rsidR="00A93477" w:rsidRPr="006A46E7" w14:paraId="22B35B9A" w14:textId="77777777" w:rsidTr="00A9347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57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255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5C8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EA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1F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B0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58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E8F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0DD5" w14:textId="77777777" w:rsidR="00A93477" w:rsidRPr="006A46E7" w:rsidRDefault="00A9347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1114E99F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DF7C3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6E55B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9B50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235F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4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C302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8FF439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71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9276B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9FF52" w14:textId="77777777" w:rsidR="00A93477" w:rsidRPr="006A46E7" w:rsidRDefault="00A9347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1.1</w:t>
            </w:r>
          </w:p>
        </w:tc>
      </w:tr>
      <w:tr w:rsidR="00A93477" w:rsidRPr="006A46E7" w14:paraId="1FD3EB4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343C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B893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C3370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4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E2076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8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0215D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CC61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11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89AB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3BB44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4BE0F338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F6F3BE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182C8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32CC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9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A1E11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0667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7B97A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56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3336B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86F41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A93477" w:rsidRPr="006A46E7" w14:paraId="06D01118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F86AF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EAB2A" w14:textId="77777777" w:rsidR="00A93477" w:rsidRPr="006A46E7" w:rsidRDefault="00A93477" w:rsidP="006A46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Weigh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91797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AD194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6C673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2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7FFA5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6A46E7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2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7486E" w14:textId="77777777" w:rsidR="00A93477" w:rsidRPr="006A46E7" w:rsidRDefault="00A93477" w:rsidP="006A46E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259E9" w14:textId="77777777" w:rsidR="00A93477" w:rsidRPr="006A46E7" w:rsidRDefault="00A93477" w:rsidP="006A46E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6536CE6F" w14:textId="2891DDB3" w:rsidR="00C427F0" w:rsidRDefault="00FF3E19" w:rsidP="00FF3E19">
      <w:pPr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QP quasipoisson, PE protein efficiency, df degrees of freedom</w:t>
      </w:r>
      <w:r>
        <w:rPr>
          <w:sz w:val="18"/>
        </w:rPr>
        <w:t xml:space="preserve">, </w:t>
      </w:r>
      <w:r w:rsidRPr="00231397">
        <w:rPr>
          <w:sz w:val="18"/>
        </w:rPr>
        <w:t>ΔAICc</w:t>
      </w:r>
      <w:r>
        <w:rPr>
          <w:sz w:val="18"/>
        </w:rPr>
        <w:t xml:space="preserve"> difference in AICc to the best model</w:t>
      </w:r>
      <w:r w:rsidR="00C427F0">
        <w:br w:type="page"/>
      </w:r>
    </w:p>
    <w:p w14:paraId="3F3AB193" w14:textId="731A3604" w:rsidR="00DF5F00" w:rsidRDefault="00C427F0" w:rsidP="00DF5F00">
      <w:r>
        <w:rPr>
          <w:b/>
        </w:rPr>
        <w:lastRenderedPageBreak/>
        <w:t>Table S</w:t>
      </w:r>
      <w:r w:rsidR="00737E51">
        <w:rPr>
          <w:b/>
        </w:rPr>
        <w:t>6</w:t>
      </w:r>
      <w:r>
        <w:rPr>
          <w:b/>
        </w:rPr>
        <w:t>:</w:t>
      </w:r>
      <w:r>
        <w:t xml:space="preserve"> Model selection of number of straw rooting bouts as a function of protein efficiency, sex and activity. </w:t>
      </w:r>
      <w:r w:rsidR="00DF5F00">
        <w:t xml:space="preserve">The confidence set, i.e., all models within </w:t>
      </w:r>
      <w:r w:rsidR="00DF5F00" w:rsidRPr="00DF5F00">
        <w:t xml:space="preserve">ΔAICc </w:t>
      </w:r>
      <w:r w:rsidR="00DF5F00">
        <w:t>&lt; 2 from the top model, is separated by a dashed line. Significant effects are highlighted in bold and p-values between 0.05 and 0.10 in italics.</w:t>
      </w:r>
    </w:p>
    <w:p w14:paraId="47D515BE" w14:textId="77777777" w:rsidR="00DF5F00" w:rsidRDefault="00DF5F00" w:rsidP="00C427F0">
      <w:pPr>
        <w:jc w:val="both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193"/>
        <w:gridCol w:w="1192"/>
        <w:gridCol w:w="1192"/>
        <w:gridCol w:w="1192"/>
        <w:gridCol w:w="1192"/>
        <w:gridCol w:w="1192"/>
        <w:gridCol w:w="1190"/>
      </w:tblGrid>
      <w:tr w:rsidR="00DF5F00" w:rsidRPr="00DF5F00" w14:paraId="6C0E6DFA" w14:textId="77777777" w:rsidTr="0062418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CD1E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model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DC3A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variabl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8AB1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estimat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782C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21F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z 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4BC2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1B3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f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8FE6" w14:textId="45EA584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Δ</w:t>
            </w: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ICc</w:t>
            </w:r>
          </w:p>
        </w:tc>
      </w:tr>
      <w:tr w:rsidR="00DF5F00" w:rsidRPr="00DF5F00" w14:paraId="21347334" w14:textId="77777777" w:rsidTr="00624187">
        <w:trPr>
          <w:trHeight w:val="285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0BE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24F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0DC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8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7B6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5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ABE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60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024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45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B40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332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</w:tr>
      <w:tr w:rsidR="00DF5F00" w:rsidRPr="00DF5F00" w14:paraId="18987AD1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43C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9B8A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BA0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7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20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8196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831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3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28D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3B6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7D77BC49" w14:textId="77777777" w:rsidTr="00624187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468" w14:textId="77777777" w:rsidR="00DF5F00" w:rsidRPr="00DF5F00" w:rsidRDefault="00DF5F00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14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C1F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081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407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8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F1B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3B20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1CEF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DF5F00" w14:paraId="7099447C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F36F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C00FD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EB55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4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308741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1939F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77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8E76C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41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E2D79B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60B38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</w:t>
            </w:r>
          </w:p>
        </w:tc>
      </w:tr>
      <w:tr w:rsidR="00624187" w:rsidRPr="00DF5F00" w14:paraId="42736FF1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5492D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50E3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EA5F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59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22D9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72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B64B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40504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31</w:t>
            </w:r>
          </w:p>
        </w:tc>
        <w:tc>
          <w:tcPr>
            <w:tcW w:w="65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1554D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24590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101070DD" w14:textId="77777777" w:rsidTr="00624187">
        <w:trPr>
          <w:trHeight w:val="300"/>
        </w:trPr>
        <w:tc>
          <w:tcPr>
            <w:tcW w:w="4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717" w14:textId="77777777" w:rsidR="00DF5F00" w:rsidRPr="00DF5F00" w:rsidRDefault="00DF5F00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35B0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63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0.51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6B5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1FA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97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D96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3</w:t>
            </w:r>
          </w:p>
        </w:tc>
        <w:tc>
          <w:tcPr>
            <w:tcW w:w="65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D56B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283" w14:textId="77777777" w:rsidR="00DF5F00" w:rsidRPr="00DF5F00" w:rsidRDefault="00DF5F00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60079296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685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AEA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A62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DFE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828C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6A3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CFE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6D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6</w:t>
            </w:r>
          </w:p>
        </w:tc>
      </w:tr>
      <w:tr w:rsidR="00624187" w:rsidRPr="00DF5F00" w14:paraId="18423538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F80F3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2B8CE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8781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438F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931B8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4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53436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39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0E9B0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1D842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4</w:t>
            </w:r>
          </w:p>
        </w:tc>
      </w:tr>
      <w:tr w:rsidR="00624187" w:rsidRPr="00DF5F00" w14:paraId="6D434FEC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065A2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7CBD9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40F10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.2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29A6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92C3E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3186B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99</w:t>
            </w: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CAF2A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8C67C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DF5F00" w14:paraId="49B0F644" w14:textId="77777777" w:rsidTr="00624187">
        <w:trPr>
          <w:trHeight w:val="300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882" w14:textId="77777777" w:rsidR="00624187" w:rsidRPr="00DF5F00" w:rsidRDefault="00624187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319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ex (male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0D4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814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1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C08B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-2.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871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03C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C51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24187" w:rsidRPr="00DF5F00" w14:paraId="5E62E1C0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C8D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NB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BA3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B1D2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8475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4B3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9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9B6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25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722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E026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6</w:t>
            </w:r>
          </w:p>
        </w:tc>
      </w:tr>
      <w:tr w:rsidR="00624187" w:rsidRPr="00DF5F00" w14:paraId="1BD6ED7E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BB0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8DC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30F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3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6B2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91C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06F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01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318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1E2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6BCC70FE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1ABB4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4E35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18CD8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0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4FBF4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2C1E8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59FB2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2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C5544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FF73B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.6</w:t>
            </w:r>
          </w:p>
        </w:tc>
      </w:tr>
      <w:tr w:rsidR="00624187" w:rsidRPr="00DF5F00" w14:paraId="240F6CE2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2F5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QP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D06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59C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2.2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7FC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13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7C0E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63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440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9CF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.3</w:t>
            </w:r>
          </w:p>
        </w:tc>
      </w:tr>
      <w:tr w:rsidR="00624187" w:rsidRPr="00DF5F00" w14:paraId="71DF4C0F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D60A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9D3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F7CD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9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646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B1D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E6A7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35</w:t>
            </w:r>
          </w:p>
        </w:tc>
        <w:tc>
          <w:tcPr>
            <w:tcW w:w="65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CD1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A32" w14:textId="77777777" w:rsidR="00624187" w:rsidRPr="00DF5F00" w:rsidRDefault="00624187" w:rsidP="00F524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DF5F00" w:rsidRPr="00DF5F00" w14:paraId="175A2A68" w14:textId="77777777" w:rsidTr="00624187">
        <w:trPr>
          <w:trHeight w:val="285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5CADF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48463" w14:textId="77777777" w:rsidR="00DF5F00" w:rsidRPr="00DF5F00" w:rsidRDefault="00DF5F00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7865B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A3A55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CB097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F3EEF" w14:textId="77777777" w:rsidR="00DF5F00" w:rsidRPr="00DF5F00" w:rsidRDefault="00DF5F00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7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E4BDD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12CA3" w14:textId="77777777" w:rsidR="00DF5F00" w:rsidRPr="00DF5F00" w:rsidRDefault="00DF5F00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.6</w:t>
            </w:r>
          </w:p>
        </w:tc>
      </w:tr>
      <w:tr w:rsidR="00624187" w:rsidRPr="00DF5F00" w14:paraId="6EE348D6" w14:textId="77777777" w:rsidTr="00624187">
        <w:trPr>
          <w:trHeight w:val="285"/>
        </w:trPr>
        <w:tc>
          <w:tcPr>
            <w:tcW w:w="4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C4E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ZI-PO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72D6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Intercept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682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1.74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6BB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4E5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0.85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18A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95</w:t>
            </w:r>
          </w:p>
        </w:tc>
        <w:tc>
          <w:tcPr>
            <w:tcW w:w="6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7A2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0D25" w14:textId="77777777" w:rsidR="00624187" w:rsidRPr="00DF5F00" w:rsidRDefault="00624187" w:rsidP="00F5247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0.8</w:t>
            </w:r>
          </w:p>
        </w:tc>
      </w:tr>
      <w:tr w:rsidR="00624187" w:rsidRPr="00DF5F00" w14:paraId="2B311E97" w14:textId="77777777" w:rsidTr="00624187">
        <w:trPr>
          <w:trHeight w:val="285"/>
        </w:trPr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3873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4D3F" w14:textId="77777777" w:rsidR="00624187" w:rsidRPr="00DF5F00" w:rsidRDefault="00624187" w:rsidP="00DF5F0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84FF1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.7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9329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1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7817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EF4A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DF5F00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52</w:t>
            </w: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90B3" w14:textId="77777777" w:rsidR="00624187" w:rsidRPr="00DF5F00" w:rsidRDefault="00624187" w:rsidP="00DF5F00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D9F3" w14:textId="77777777" w:rsidR="00624187" w:rsidRPr="00DF5F00" w:rsidRDefault="00624187" w:rsidP="00DF5F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0C373830" w14:textId="73526CC6" w:rsidR="00C427F0" w:rsidRDefault="005B37B3" w:rsidP="005B37B3">
      <w:pPr>
        <w:spacing w:line="240" w:lineRule="auto"/>
        <w:jc w:val="both"/>
      </w:pPr>
      <w:r>
        <w:rPr>
          <w:sz w:val="18"/>
        </w:rPr>
        <w:t>Abbreviations:</w:t>
      </w:r>
      <w:r w:rsidRPr="00AE61F6">
        <w:rPr>
          <w:sz w:val="18"/>
        </w:rPr>
        <w:t xml:space="preserve"> NB negative binomial, QP quasipoisson, PE protein efficiency, df degrees of freedom</w:t>
      </w:r>
      <w:r>
        <w:rPr>
          <w:sz w:val="18"/>
        </w:rPr>
        <w:t xml:space="preserve">, </w:t>
      </w:r>
      <w:r w:rsidRPr="00231397">
        <w:rPr>
          <w:sz w:val="18"/>
        </w:rPr>
        <w:t>ΔAICc</w:t>
      </w:r>
      <w:r>
        <w:rPr>
          <w:sz w:val="18"/>
        </w:rPr>
        <w:t xml:space="preserve"> difference in AICc to the best model</w:t>
      </w:r>
    </w:p>
    <w:sectPr w:rsidR="00C427F0" w:rsidSect="000474DF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20C"/>
    <w:rsid w:val="00014E52"/>
    <w:rsid w:val="000474DF"/>
    <w:rsid w:val="00054E7E"/>
    <w:rsid w:val="000611FF"/>
    <w:rsid w:val="000655C6"/>
    <w:rsid w:val="000813DD"/>
    <w:rsid w:val="000C120C"/>
    <w:rsid w:val="000C427E"/>
    <w:rsid w:val="000F2F4A"/>
    <w:rsid w:val="001060D2"/>
    <w:rsid w:val="00135BAE"/>
    <w:rsid w:val="001E75F0"/>
    <w:rsid w:val="00215F2B"/>
    <w:rsid w:val="00222308"/>
    <w:rsid w:val="0024009F"/>
    <w:rsid w:val="00261038"/>
    <w:rsid w:val="0034159C"/>
    <w:rsid w:val="003508A4"/>
    <w:rsid w:val="003944D7"/>
    <w:rsid w:val="003C314F"/>
    <w:rsid w:val="003E0B5B"/>
    <w:rsid w:val="00444981"/>
    <w:rsid w:val="00516604"/>
    <w:rsid w:val="00521D5B"/>
    <w:rsid w:val="005B2CE1"/>
    <w:rsid w:val="005B37B3"/>
    <w:rsid w:val="005D254E"/>
    <w:rsid w:val="005D78D6"/>
    <w:rsid w:val="00600C0A"/>
    <w:rsid w:val="00624187"/>
    <w:rsid w:val="0063360E"/>
    <w:rsid w:val="006950ED"/>
    <w:rsid w:val="006A46E7"/>
    <w:rsid w:val="006D7084"/>
    <w:rsid w:val="006E3BD5"/>
    <w:rsid w:val="006F0ECD"/>
    <w:rsid w:val="00701312"/>
    <w:rsid w:val="00737E51"/>
    <w:rsid w:val="00792EAC"/>
    <w:rsid w:val="007C1DB6"/>
    <w:rsid w:val="00803396"/>
    <w:rsid w:val="00826E7B"/>
    <w:rsid w:val="008405F1"/>
    <w:rsid w:val="00892CBB"/>
    <w:rsid w:val="00895F8F"/>
    <w:rsid w:val="008B7911"/>
    <w:rsid w:val="008C6843"/>
    <w:rsid w:val="008E7F56"/>
    <w:rsid w:val="008F0F94"/>
    <w:rsid w:val="008F38A8"/>
    <w:rsid w:val="008F57C0"/>
    <w:rsid w:val="009775DD"/>
    <w:rsid w:val="00986499"/>
    <w:rsid w:val="009D2616"/>
    <w:rsid w:val="009D5193"/>
    <w:rsid w:val="00A065E7"/>
    <w:rsid w:val="00A44295"/>
    <w:rsid w:val="00A93477"/>
    <w:rsid w:val="00AC662E"/>
    <w:rsid w:val="00AD03BB"/>
    <w:rsid w:val="00B524C3"/>
    <w:rsid w:val="00B776E4"/>
    <w:rsid w:val="00B84D41"/>
    <w:rsid w:val="00BC4283"/>
    <w:rsid w:val="00C427F0"/>
    <w:rsid w:val="00D2087C"/>
    <w:rsid w:val="00D24885"/>
    <w:rsid w:val="00D3076C"/>
    <w:rsid w:val="00D869FF"/>
    <w:rsid w:val="00DD4119"/>
    <w:rsid w:val="00DE5E14"/>
    <w:rsid w:val="00DF5F00"/>
    <w:rsid w:val="00DF6906"/>
    <w:rsid w:val="00E22334"/>
    <w:rsid w:val="00E2574C"/>
    <w:rsid w:val="00E54FE4"/>
    <w:rsid w:val="00E95403"/>
    <w:rsid w:val="00EB26F3"/>
    <w:rsid w:val="00EC57D4"/>
    <w:rsid w:val="00EE417B"/>
    <w:rsid w:val="00F16BB6"/>
    <w:rsid w:val="00F31F6C"/>
    <w:rsid w:val="00F52473"/>
    <w:rsid w:val="00FF3DEE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216DB1"/>
  <w15:chartTrackingRefBased/>
  <w15:docId w15:val="{9FC9CF7F-B416-41C1-8E0F-B2E88AC7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de">
    <w:name w:val="Code"/>
    <w:basedOn w:val="Standard"/>
    <w:link w:val="CodeChar"/>
    <w:qFormat/>
    <w:rsid w:val="00AC662E"/>
    <w:pPr>
      <w:shd w:val="clear" w:color="auto" w:fill="F8F8F8"/>
      <w:wordWrap w:val="0"/>
      <w:spacing w:after="200" w:line="240" w:lineRule="auto"/>
    </w:pPr>
    <w:rPr>
      <w:rFonts w:ascii="Consolas" w:hAnsi="Consolas" w:cstheme="majorHAnsi"/>
      <w:sz w:val="18"/>
    </w:rPr>
  </w:style>
  <w:style w:type="character" w:customStyle="1" w:styleId="CodeChar">
    <w:name w:val="Code Char"/>
    <w:basedOn w:val="Absatz-Standardschriftart"/>
    <w:link w:val="Code"/>
    <w:rsid w:val="00AC662E"/>
    <w:rPr>
      <w:rFonts w:ascii="Consolas" w:hAnsi="Consolas" w:cstheme="majorHAnsi"/>
      <w:sz w:val="18"/>
      <w:shd w:val="clear" w:color="auto" w:fill="F8F8F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B79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B7911"/>
    <w:rPr>
      <w:rFonts w:ascii="Courier New" w:eastAsia="Times New Roman" w:hAnsi="Courier New" w:cs="Courier New"/>
      <w:sz w:val="20"/>
      <w:szCs w:val="20"/>
      <w:lang w:val="de-CH" w:eastAsia="de-CH"/>
    </w:rPr>
  </w:style>
  <w:style w:type="table" w:styleId="Tabellenraster">
    <w:name w:val="Table Grid"/>
    <w:basedOn w:val="NormaleTabelle"/>
    <w:uiPriority w:val="39"/>
    <w:rsid w:val="001E7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54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F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FE4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FE4"/>
    <w:rPr>
      <w:rFonts w:ascii="Arial" w:hAnsi="Arial" w:cs="Arial"/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00C0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00C0A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0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-Völkl Claudia AGROSCOPE</dc:creator>
  <cp:keywords/>
  <dc:description/>
  <cp:lastModifiedBy>Kasper-Völkl Claudia AGROSCOPE</cp:lastModifiedBy>
  <cp:revision>3</cp:revision>
  <dcterms:created xsi:type="dcterms:W3CDTF">2023-06-20T14:01:00Z</dcterms:created>
  <dcterms:modified xsi:type="dcterms:W3CDTF">2023-06-20T17:16:00Z</dcterms:modified>
</cp:coreProperties>
</file>